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3913" w:rsidRDefault="00853913" w:rsidP="00853913">
      <w:pPr>
        <w:keepNext/>
        <w:pBdr>
          <w:top w:val="nil"/>
          <w:left w:val="nil"/>
          <w:bottom w:val="nil"/>
          <w:right w:val="nil"/>
          <w:between w:val="nil"/>
          <w:bar w:val="nil"/>
        </w:pBdr>
        <w:spacing w:after="200"/>
        <w:rPr>
          <w:rFonts w:ascii="Calibri" w:eastAsia="Arial Unicode MS" w:hAnsi="Calibri" w:cs="Arial Unicode MS"/>
          <w:i/>
          <w:iCs/>
          <w:color w:val="44546A"/>
          <w:sz w:val="18"/>
          <w:szCs w:val="18"/>
          <w:u w:color="44546A"/>
          <w:bdr w:val="nil"/>
          <w:lang w:val="en-US" w:eastAsia="nl-NL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853913">
        <w:rPr>
          <w:rFonts w:ascii="Calibri" w:eastAsia="Arial Unicode MS" w:hAnsi="Calibri" w:cs="Arial Unicode MS"/>
          <w:i/>
          <w:iCs/>
          <w:color w:val="44546A"/>
          <w:sz w:val="18"/>
          <w:szCs w:val="18"/>
          <w:u w:color="44546A"/>
          <w:bdr w:val="nil"/>
          <w:lang w:val="en-US" w:eastAsia="nl-NL"/>
          <w14:textOutline w14:w="12700" w14:cap="flat" w14:cmpd="sng" w14:algn="ctr">
            <w14:noFill/>
            <w14:prstDash w14:val="solid"/>
            <w14:miter w14:lim="400000"/>
          </w14:textOutline>
        </w:rPr>
        <w:t>Supplementa</w:t>
      </w:r>
      <w:r w:rsidR="007D3D4B">
        <w:rPr>
          <w:rFonts w:ascii="Calibri" w:eastAsia="Arial Unicode MS" w:hAnsi="Calibri" w:cs="Arial Unicode MS"/>
          <w:i/>
          <w:iCs/>
          <w:color w:val="44546A"/>
          <w:sz w:val="18"/>
          <w:szCs w:val="18"/>
          <w:u w:color="44546A"/>
          <w:bdr w:val="nil"/>
          <w:lang w:val="en-US" w:eastAsia="nl-NL"/>
          <w14:textOutline w14:w="12700" w14:cap="flat" w14:cmpd="sng" w14:algn="ctr">
            <w14:noFill/>
            <w14:prstDash w14:val="solid"/>
            <w14:miter w14:lim="400000"/>
          </w14:textOutline>
        </w:rPr>
        <w:t>ry</w:t>
      </w:r>
      <w:r w:rsidRPr="00853913">
        <w:rPr>
          <w:rFonts w:ascii="Calibri" w:eastAsia="Arial Unicode MS" w:hAnsi="Calibri" w:cs="Arial Unicode MS"/>
          <w:i/>
          <w:iCs/>
          <w:color w:val="44546A"/>
          <w:sz w:val="18"/>
          <w:szCs w:val="18"/>
          <w:u w:color="44546A"/>
          <w:bdr w:val="nil"/>
          <w:lang w:val="en-US" w:eastAsia="nl-N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table 1: Most important root causes of occupational exposures related to business class</w:t>
      </w:r>
      <w:r w:rsidR="007D3D4B">
        <w:rPr>
          <w:rFonts w:ascii="Calibri" w:eastAsia="Arial Unicode MS" w:hAnsi="Calibri" w:cs="Arial Unicode MS"/>
          <w:i/>
          <w:iCs/>
          <w:color w:val="44546A"/>
          <w:sz w:val="18"/>
          <w:szCs w:val="18"/>
          <w:u w:color="44546A"/>
          <w:bdr w:val="nil"/>
          <w:lang w:val="en-US" w:eastAsia="nl-NL"/>
          <w14:textOutline w14:w="12700" w14:cap="flat" w14:cmpd="sng" w14:algn="ctr">
            <w14:noFill/>
            <w14:prstDash w14:val="solid"/>
            <w14:miter w14:lim="400000"/>
          </w14:textOutline>
        </w:rPr>
        <w:t>.</w:t>
      </w:r>
    </w:p>
    <w:tbl>
      <w:tblPr>
        <w:tblStyle w:val="TableNormal"/>
        <w:tblW w:w="14392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843"/>
        <w:gridCol w:w="1451"/>
        <w:gridCol w:w="1585"/>
        <w:gridCol w:w="1586"/>
        <w:gridCol w:w="1585"/>
        <w:gridCol w:w="1585"/>
        <w:gridCol w:w="1586"/>
        <w:gridCol w:w="1585"/>
        <w:gridCol w:w="1586"/>
      </w:tblGrid>
      <w:tr w:rsidR="00853913" w:rsidRPr="00853913" w:rsidTr="007D3D4B">
        <w:trPr>
          <w:trHeight w:val="22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57" w:type="dxa"/>
              <w:bottom w:w="80" w:type="dxa"/>
              <w:right w:w="57" w:type="dxa"/>
            </w:tcMar>
          </w:tcPr>
          <w:p w:rsidR="00853913" w:rsidRPr="00853913" w:rsidRDefault="007D3D4B" w:rsidP="00853913">
            <w:pPr>
              <w:contextualSpacing/>
              <w:rPr>
                <w:rFonts w:ascii="Arial" w:hAnsi="Arial" w:cs="Arial"/>
                <w:b/>
                <w:color w:val="000000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usinessclass*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57" w:type="dxa"/>
              <w:bottom w:w="80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b/>
                <w:color w:val="000000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53913">
              <w:rPr>
                <w:rFonts w:ascii="Arial" w:hAnsi="Arial" w:cs="Arial"/>
                <w:b/>
                <w:color w:val="000000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otal </w:t>
            </w:r>
            <w:proofErr w:type="spellStart"/>
            <w:r w:rsidRPr="00853913">
              <w:rPr>
                <w:rFonts w:ascii="Arial" w:hAnsi="Arial" w:cs="Arial"/>
                <w:b/>
                <w:color w:val="000000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roup</w:t>
            </w:r>
            <w:proofErr w:type="spellEnd"/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dustry</w:t>
            </w:r>
            <w:proofErr w:type="spellEnd"/>
          </w:p>
          <w:p w:rsidR="00853913" w:rsidRPr="00853913" w:rsidRDefault="00853913" w:rsidP="00853913">
            <w:pPr>
              <w:contextualSpacing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5391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uilding and installation industry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2312D">
            <w:pPr>
              <w:contextualSpacing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5391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ealth</w:t>
            </w:r>
            <w:r w:rsidR="0082312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Pr="0085391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nd welfare car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5391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griculture</w:t>
            </w:r>
            <w:r w:rsidR="007B28B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, forestry and fisherie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5391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holesale and retail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5391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cco</w:t>
            </w:r>
            <w:r w:rsidR="007D3D4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</w:t>
            </w:r>
            <w:r w:rsidR="004526A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odation, provision of meal</w:t>
            </w:r>
            <w:r w:rsidRPr="0085391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and drink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5391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ansport and storage</w:t>
            </w:r>
          </w:p>
        </w:tc>
      </w:tr>
      <w:tr w:rsidR="00853913" w:rsidRPr="00853913" w:rsidTr="007D3D4B">
        <w:trPr>
          <w:trHeight w:val="22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57" w:type="dxa"/>
              <w:bottom w:w="80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b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57" w:type="dxa"/>
              <w:bottom w:w="80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%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%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%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%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%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%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%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%)</w:t>
            </w:r>
          </w:p>
        </w:tc>
      </w:tr>
      <w:tr w:rsidR="00853913" w:rsidRPr="00853913" w:rsidTr="007D3D4B">
        <w:trPr>
          <w:trHeight w:val="22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57" w:type="dxa"/>
              <w:bottom w:w="80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b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53913">
              <w:rPr>
                <w:rFonts w:ascii="Arial" w:hAnsi="Arial" w:cs="Arial"/>
                <w:b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cidents (total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57" w:type="dxa"/>
              <w:bottom w:w="80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vertAlign w:val="superscript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6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24.5)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2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13.5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10.6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9.7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9.7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8.7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3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7.4)</w:t>
            </w:r>
          </w:p>
        </w:tc>
      </w:tr>
      <w:tr w:rsidR="00853913" w:rsidRPr="00853913" w:rsidTr="007D3D4B">
        <w:trPr>
          <w:trHeight w:val="22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57" w:type="dxa"/>
              <w:bottom w:w="80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b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57" w:type="dxa"/>
              <w:bottom w:w="80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853913" w:rsidRPr="00853913" w:rsidTr="007D3D4B">
        <w:trPr>
          <w:trHeight w:val="22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57" w:type="dxa"/>
              <w:bottom w:w="80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5391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oot cause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57" w:type="dxa"/>
              <w:bottom w:w="80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853913" w:rsidRPr="00853913" w:rsidTr="007D3D4B">
        <w:trPr>
          <w:trHeight w:val="22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57" w:type="dxa"/>
              <w:bottom w:w="80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i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53913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echnical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57" w:type="dxa"/>
              <w:bottom w:w="80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853913" w:rsidRPr="00853913" w:rsidTr="007D3D4B">
        <w:trPr>
          <w:trHeight w:val="22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57" w:type="dxa"/>
              <w:bottom w:w="80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53913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amaged packaging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57" w:type="dxa"/>
              <w:bottom w:w="80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4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23.9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82312D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19.7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82312D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23.8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82312D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18.2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0B616A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23.3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0B616A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36.7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0B616A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11.1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0B616A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60.9)</w:t>
            </w:r>
          </w:p>
        </w:tc>
      </w:tr>
      <w:tr w:rsidR="00853913" w:rsidRPr="00853913" w:rsidTr="007D3D4B">
        <w:trPr>
          <w:trHeight w:val="22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57" w:type="dxa"/>
              <w:bottom w:w="80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53913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efective apparatu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57" w:type="dxa"/>
              <w:bottom w:w="80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9.7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E761D9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9.2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E761D9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9.5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E761D9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6.1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E761D9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20.0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E761D9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16.7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E761D9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3.7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E761D9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4.3)</w:t>
            </w:r>
          </w:p>
        </w:tc>
      </w:tr>
      <w:tr w:rsidR="00853913" w:rsidRPr="00853913" w:rsidTr="007D3D4B">
        <w:trPr>
          <w:trHeight w:val="22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57" w:type="dxa"/>
              <w:bottom w:w="80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57" w:type="dxa"/>
              <w:bottom w:w="80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853913" w:rsidRPr="00853913" w:rsidTr="007D3D4B">
        <w:trPr>
          <w:trHeight w:val="21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57" w:type="dxa"/>
              <w:bottom w:w="80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i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53913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rganizational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57" w:type="dxa"/>
              <w:bottom w:w="80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853913" w:rsidRPr="00853913" w:rsidTr="007D3D4B">
        <w:trPr>
          <w:trHeight w:val="21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57" w:type="dxa"/>
              <w:bottom w:w="80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53913">
              <w:rPr>
                <w:rFonts w:ascii="Arial" w:hAnsi="Arial" w:cs="Arial"/>
                <w:bCs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 work instruction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57" w:type="dxa"/>
              <w:bottom w:w="80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7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44.2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82312D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34.2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82312D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45.2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82312D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48.5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82312D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46.7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82312D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60.0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82312D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63.0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82312D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56.5)</w:t>
            </w:r>
          </w:p>
        </w:tc>
      </w:tr>
      <w:tr w:rsidR="00853913" w:rsidRPr="00853913" w:rsidTr="007D3D4B">
        <w:trPr>
          <w:trHeight w:val="22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57" w:type="dxa"/>
              <w:bottom w:w="80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53913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oor communication, planning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57" w:type="dxa"/>
              <w:bottom w:w="80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7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31.3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82312D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34.2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82312D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31.0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82312D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33.3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82312D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30.0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82312D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23.3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82312D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33.3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82312D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39.1)</w:t>
            </w:r>
          </w:p>
        </w:tc>
      </w:tr>
      <w:tr w:rsidR="00853913" w:rsidRPr="00853913" w:rsidTr="007D3D4B">
        <w:trPr>
          <w:trHeight w:val="22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57" w:type="dxa"/>
              <w:bottom w:w="80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57" w:type="dxa"/>
              <w:bottom w:w="80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853913" w:rsidRPr="00853913" w:rsidTr="007D3D4B">
        <w:trPr>
          <w:trHeight w:val="21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57" w:type="dxa"/>
              <w:bottom w:w="80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i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53913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ersonal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57" w:type="dxa"/>
              <w:bottom w:w="80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853913" w:rsidRPr="00853913" w:rsidTr="007D3D4B">
        <w:trPr>
          <w:trHeight w:val="22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57" w:type="dxa"/>
              <w:bottom w:w="80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53913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atigue, inaccuracy, time pressure, etc.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57" w:type="dxa"/>
              <w:bottom w:w="80" w:type="dxa"/>
              <w:right w:w="57" w:type="dxa"/>
            </w:tcMar>
          </w:tcPr>
          <w:p w:rsidR="00853913" w:rsidRPr="00853913" w:rsidRDefault="00853913" w:rsidP="007B28BB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5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5</w:t>
            </w:r>
            <w:r w:rsidR="007B28BB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0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7B28BB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3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56.6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7B28BB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50.0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7B28BB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30.3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7B28BB" w:rsidP="007B28BB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53.3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7B28BB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56.7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7B28BB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63.0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7B28BB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26.1)</w:t>
            </w:r>
          </w:p>
        </w:tc>
      </w:tr>
      <w:tr w:rsidR="00853913" w:rsidRPr="00853913" w:rsidTr="007D3D4B">
        <w:trPr>
          <w:trHeight w:val="22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57" w:type="dxa"/>
              <w:bottom w:w="80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53913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sregarded work instruction</w:t>
            </w:r>
            <w:bookmarkStart w:id="0" w:name="_GoBack"/>
            <w:bookmarkEnd w:id="0"/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57" w:type="dxa"/>
              <w:bottom w:w="80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1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13.2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7B28BB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17.1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7B28BB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4.8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7B28BB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18.2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7B28BB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16.7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7B28BB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10.0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7B28BB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7B28BB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8.7)</w:t>
            </w:r>
          </w:p>
        </w:tc>
      </w:tr>
      <w:tr w:rsidR="00853913" w:rsidRPr="007B28BB" w:rsidTr="007D3D4B">
        <w:trPr>
          <w:trHeight w:val="22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57" w:type="dxa"/>
              <w:bottom w:w="80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53913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PE obligatory, but not used</w:t>
            </w:r>
          </w:p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53913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afety glasse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57" w:type="dxa"/>
              <w:bottom w:w="80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53913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</w:t>
            </w:r>
            <w:r w:rsidRPr="00853913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</w:r>
            <w:r w:rsidR="003A6411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Pr="00853913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9.7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7B28BB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22.4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7B28BB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11.9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7B28BB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7B28BB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3.3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7B28BB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3.3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6975DB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6975DB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8.7)</w:t>
            </w:r>
          </w:p>
        </w:tc>
      </w:tr>
      <w:tr w:rsidR="00853913" w:rsidRPr="007B28BB" w:rsidTr="007D3D4B">
        <w:trPr>
          <w:trHeight w:val="22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57" w:type="dxa"/>
              <w:bottom w:w="80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53913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PE obligatory, but not used</w:t>
            </w:r>
          </w:p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53913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rotective glove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57" w:type="dxa"/>
              <w:bottom w:w="80" w:type="dxa"/>
              <w:right w:w="57" w:type="dxa"/>
            </w:tcMar>
          </w:tcPr>
          <w:p w:rsidR="00853913" w:rsidRPr="00853913" w:rsidRDefault="00853913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53913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  <w:r w:rsidRPr="00853913"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1.9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6975DB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6975DB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6975DB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6975DB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3.3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6975DB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6.7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6975DB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ab/>
              <w:t>(7.4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853913" w:rsidRPr="00853913" w:rsidRDefault="006975DB" w:rsidP="00853913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</w:tr>
    </w:tbl>
    <w:p w:rsidR="002866BD" w:rsidRPr="00C05AEA" w:rsidRDefault="00853913" w:rsidP="002866BD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proofErr w:type="spellStart"/>
      <w:r w:rsidRPr="00C05AEA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proofErr w:type="spellEnd"/>
      <w:r w:rsidRPr="00C05AEA">
        <w:rPr>
          <w:rFonts w:ascii="Arial" w:hAnsi="Arial" w:cs="Arial"/>
          <w:sz w:val="16"/>
          <w:szCs w:val="16"/>
          <w:lang w:val="en-US"/>
        </w:rPr>
        <w:t xml:space="preserve"> The business class “other”</w:t>
      </w:r>
      <w:r w:rsidR="0023148D" w:rsidRPr="00C05AEA">
        <w:rPr>
          <w:rFonts w:ascii="Arial" w:hAnsi="Arial" w:cs="Arial"/>
          <w:sz w:val="16"/>
          <w:szCs w:val="16"/>
          <w:lang w:val="en-US"/>
        </w:rPr>
        <w:t xml:space="preserve"> (n=</w:t>
      </w:r>
      <w:r w:rsidR="008069D6" w:rsidRPr="00C05AEA">
        <w:rPr>
          <w:rFonts w:ascii="Arial" w:hAnsi="Arial" w:cs="Arial"/>
          <w:sz w:val="16"/>
          <w:szCs w:val="16"/>
          <w:lang w:val="en-US"/>
        </w:rPr>
        <w:t xml:space="preserve"> 49</w:t>
      </w:r>
      <w:r w:rsidR="0023148D" w:rsidRPr="00C05AEA">
        <w:rPr>
          <w:rFonts w:ascii="Arial" w:hAnsi="Arial" w:cs="Arial"/>
          <w:sz w:val="16"/>
          <w:szCs w:val="16"/>
          <w:lang w:val="en-US"/>
        </w:rPr>
        <w:t xml:space="preserve"> incidents)</w:t>
      </w:r>
      <w:r w:rsidRPr="00C05AEA">
        <w:rPr>
          <w:rFonts w:ascii="Arial" w:hAnsi="Arial" w:cs="Arial"/>
          <w:sz w:val="16"/>
          <w:szCs w:val="16"/>
          <w:lang w:val="en-US"/>
        </w:rPr>
        <w:t xml:space="preserve"> is not mentioned in th</w:t>
      </w:r>
      <w:r w:rsidR="0023148D" w:rsidRPr="00C05AEA">
        <w:rPr>
          <w:rFonts w:ascii="Arial" w:hAnsi="Arial" w:cs="Arial"/>
          <w:sz w:val="16"/>
          <w:szCs w:val="16"/>
          <w:lang w:val="en-US"/>
        </w:rPr>
        <w:t>is</w:t>
      </w:r>
      <w:r w:rsidRPr="00C05AEA">
        <w:rPr>
          <w:rFonts w:ascii="Arial" w:hAnsi="Arial" w:cs="Arial"/>
          <w:sz w:val="16"/>
          <w:szCs w:val="16"/>
          <w:lang w:val="en-US"/>
        </w:rPr>
        <w:t xml:space="preserve"> table, because this is a very diverse group</w:t>
      </w:r>
      <w:r w:rsidR="0023148D" w:rsidRPr="00C05AEA">
        <w:rPr>
          <w:rFonts w:ascii="Arial" w:hAnsi="Arial" w:cs="Arial"/>
          <w:sz w:val="16"/>
          <w:szCs w:val="16"/>
          <w:lang w:val="en-US"/>
        </w:rPr>
        <w:t xml:space="preserve"> (see table</w:t>
      </w:r>
      <w:r w:rsidR="008069D6" w:rsidRPr="00C05AEA">
        <w:rPr>
          <w:rFonts w:ascii="Arial" w:hAnsi="Arial" w:cs="Arial"/>
          <w:sz w:val="16"/>
          <w:szCs w:val="16"/>
          <w:lang w:val="en-US"/>
        </w:rPr>
        <w:t xml:space="preserve"> 1)</w:t>
      </w:r>
      <w:r w:rsidRPr="00C05AEA">
        <w:rPr>
          <w:rFonts w:ascii="Arial" w:hAnsi="Arial" w:cs="Arial"/>
          <w:sz w:val="16"/>
          <w:szCs w:val="16"/>
          <w:lang w:val="en-US"/>
        </w:rPr>
        <w:t xml:space="preserve">.   </w:t>
      </w:r>
    </w:p>
    <w:sectPr w:rsidR="002866BD" w:rsidRPr="00C05AEA" w:rsidSect="007D3D4B">
      <w:pgSz w:w="16838" w:h="11906" w:orient="landscape"/>
      <w:pgMar w:top="1440" w:right="1077" w:bottom="1304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2A607B"/>
    <w:multiLevelType w:val="hybridMultilevel"/>
    <w:tmpl w:val="8B6EA5F0"/>
    <w:lvl w:ilvl="0" w:tplc="3F58A056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BD1416"/>
    <w:multiLevelType w:val="hybridMultilevel"/>
    <w:tmpl w:val="4A5C3D24"/>
    <w:lvl w:ilvl="0" w:tplc="B9F2F91C">
      <w:numFmt w:val="bullet"/>
      <w:lvlText w:val=""/>
      <w:lvlJc w:val="left"/>
      <w:pPr>
        <w:ind w:left="4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913"/>
    <w:rsid w:val="000B616A"/>
    <w:rsid w:val="001467F7"/>
    <w:rsid w:val="0023148D"/>
    <w:rsid w:val="002534ED"/>
    <w:rsid w:val="002866BD"/>
    <w:rsid w:val="002C4765"/>
    <w:rsid w:val="00320BA9"/>
    <w:rsid w:val="00322990"/>
    <w:rsid w:val="003A6411"/>
    <w:rsid w:val="003F2CDA"/>
    <w:rsid w:val="004526AE"/>
    <w:rsid w:val="004E78DB"/>
    <w:rsid w:val="005D1478"/>
    <w:rsid w:val="0061161C"/>
    <w:rsid w:val="00696536"/>
    <w:rsid w:val="006975DB"/>
    <w:rsid w:val="006D2EBB"/>
    <w:rsid w:val="006F142D"/>
    <w:rsid w:val="006F3B79"/>
    <w:rsid w:val="00757ED9"/>
    <w:rsid w:val="007641B7"/>
    <w:rsid w:val="007A3730"/>
    <w:rsid w:val="007B28BB"/>
    <w:rsid w:val="007C14E6"/>
    <w:rsid w:val="007D374E"/>
    <w:rsid w:val="007D3D4B"/>
    <w:rsid w:val="008069D6"/>
    <w:rsid w:val="0082312D"/>
    <w:rsid w:val="00853913"/>
    <w:rsid w:val="008A4266"/>
    <w:rsid w:val="008D6406"/>
    <w:rsid w:val="008D6CB0"/>
    <w:rsid w:val="00953733"/>
    <w:rsid w:val="009B137C"/>
    <w:rsid w:val="009F7106"/>
    <w:rsid w:val="00A10ECD"/>
    <w:rsid w:val="00A737A1"/>
    <w:rsid w:val="00AB4AD1"/>
    <w:rsid w:val="00AB7CEC"/>
    <w:rsid w:val="00AD4294"/>
    <w:rsid w:val="00B00C68"/>
    <w:rsid w:val="00B145C3"/>
    <w:rsid w:val="00B535E5"/>
    <w:rsid w:val="00C05AEA"/>
    <w:rsid w:val="00C24307"/>
    <w:rsid w:val="00C638CB"/>
    <w:rsid w:val="00DD4539"/>
    <w:rsid w:val="00E761D9"/>
    <w:rsid w:val="00F20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78CABD"/>
  <w15:chartTrackingRefBased/>
  <w15:docId w15:val="{7546490A-960E-4ECC-92E2-D62C4A6B0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customStyle="1" w:styleId="TableNormal">
    <w:name w:val="Table Normal"/>
    <w:rsid w:val="0085391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85391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53913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Arial Unicode MS" w:hAnsi="Calibri" w:cs="Arial Unicode MS"/>
      <w:color w:val="000000"/>
      <w:sz w:val="20"/>
      <w:szCs w:val="20"/>
      <w:u w:color="000000"/>
      <w:bdr w:val="nil"/>
      <w:lang w:eastAsia="nl-N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53913"/>
    <w:rPr>
      <w:rFonts w:ascii="Calibri" w:eastAsia="Arial Unicode MS" w:hAnsi="Calibri" w:cs="Arial Unicode MS"/>
      <w:color w:val="000000"/>
      <w:sz w:val="20"/>
      <w:szCs w:val="20"/>
      <w:u w:color="000000"/>
      <w:bdr w:val="nil"/>
      <w:lang w:eastAsia="nl-N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539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53913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39"/>
    <w:rsid w:val="006D2E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7C14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956B5D-A559-4562-9F30-E3ABF9032C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276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Wijnands-Kleukers</dc:creator>
  <cp:keywords/>
  <dc:description/>
  <cp:lastModifiedBy>Wijnands-Kleukers, A.P.G. (Anja)</cp:lastModifiedBy>
  <cp:revision>4</cp:revision>
  <dcterms:created xsi:type="dcterms:W3CDTF">2022-08-04T15:27:00Z</dcterms:created>
  <dcterms:modified xsi:type="dcterms:W3CDTF">2022-09-02T14:24:00Z</dcterms:modified>
</cp:coreProperties>
</file>